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9B2" w:rsidRPr="004E1255" w:rsidRDefault="003859B2" w:rsidP="003859B2">
      <w:pPr>
        <w:spacing w:before="240" w:after="240"/>
        <w:jc w:val="center"/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</w:pPr>
      <w:r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</w:t>
      </w:r>
      <w:r w:rsidR="00770A8E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dentification</w:t>
      </w:r>
      <w:r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and</w:t>
      </w:r>
      <w:r w:rsidR="00770A8E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="0016558A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Characterization of </w:t>
      </w:r>
      <w:r w:rsidR="0016558A" w:rsidRPr="004E1255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CYC</w:t>
      </w:r>
      <w:r w:rsidR="0016558A"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-like</w:t>
      </w:r>
      <w:r w:rsidRPr="004E125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Genes in Regulation of ray flower development in </w:t>
      </w:r>
      <w:r w:rsidRPr="004E1255">
        <w:rPr>
          <w:rFonts w:ascii="Times New Roman" w:hAnsi="Times New Roman" w:cs="Times New Roman"/>
          <w:b/>
          <w:i/>
          <w:color w:val="000000" w:themeColor="text1"/>
          <w:sz w:val="32"/>
          <w:szCs w:val="32"/>
        </w:rPr>
        <w:t>Chrysanthemum morifolium</w:t>
      </w:r>
    </w:p>
    <w:p w:rsidR="003859B2" w:rsidRPr="004E1255" w:rsidRDefault="003859B2" w:rsidP="003859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Di Hu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 Xiaowei Li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Ming Sun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Tengxun Zh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itang Pan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F12BE8"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gren Che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 Jia W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, Qixiang Zhang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3859B2" w:rsidRPr="004E1255" w:rsidRDefault="003859B2" w:rsidP="003859B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59B2" w:rsidRPr="004E1255" w:rsidRDefault="003859B2" w:rsidP="003859B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12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Correspondence: Qixiang Zhang, </w:t>
      </w:r>
      <w:hyperlink r:id="rId6" w:history="1">
        <w:r w:rsidRPr="004E1255">
          <w:rPr>
            <w:rStyle w:val="a6"/>
            <w:rFonts w:ascii="Times New Roman" w:hAnsi="Times New Roman" w:cs="Times New Roman"/>
            <w:color w:val="000000" w:themeColor="text1"/>
            <w:sz w:val="24"/>
            <w:szCs w:val="24"/>
          </w:rPr>
          <w:t>zqxbjfu@126.com</w:t>
        </w:r>
      </w:hyperlink>
    </w:p>
    <w:p w:rsidR="003859B2" w:rsidRPr="004E1255" w:rsidRDefault="003859B2">
      <w:pPr>
        <w:rPr>
          <w:rFonts w:ascii="Times New Roman" w:hAnsi="Times New Roman" w:cs="Times New Roman"/>
          <w:sz w:val="24"/>
          <w:szCs w:val="24"/>
        </w:rPr>
      </w:pPr>
    </w:p>
    <w:p w:rsidR="00920588" w:rsidRPr="004E1255" w:rsidRDefault="00920588">
      <w:pPr>
        <w:rPr>
          <w:rFonts w:ascii="Times New Roman" w:eastAsia="宋体" w:hAnsi="Times New Roman" w:cs="Times New Roman"/>
        </w:rPr>
      </w:pPr>
    </w:p>
    <w:p w:rsidR="00D70E53" w:rsidRPr="004E1255" w:rsidRDefault="00D70E53" w:rsidP="00D70E53">
      <w:pPr>
        <w:rPr>
          <w:rFonts w:ascii="Times New Roman" w:hAnsi="Times New Roman" w:cs="Times New Roman"/>
          <w:sz w:val="24"/>
          <w:szCs w:val="24"/>
        </w:rPr>
      </w:pPr>
      <w:r w:rsidRPr="004E1255">
        <w:rPr>
          <w:rFonts w:ascii="Times New Roman" w:hAnsi="Times New Roman" w:cs="Times New Roman"/>
          <w:sz w:val="24"/>
          <w:szCs w:val="24"/>
        </w:rPr>
        <w:t xml:space="preserve">Supplementary Table 2. Developmental phases and the corresponding size (diameter) of flower heads of </w:t>
      </w:r>
      <w:r w:rsidRPr="004E1255">
        <w:rPr>
          <w:rFonts w:ascii="Times New Roman" w:hAnsi="Times New Roman" w:cs="Times New Roman"/>
          <w:i/>
          <w:sz w:val="24"/>
          <w:szCs w:val="24"/>
        </w:rPr>
        <w:t>C.morifolium</w:t>
      </w:r>
      <w:r w:rsidRPr="004E1255">
        <w:rPr>
          <w:rFonts w:ascii="Times New Roman" w:hAnsi="Times New Roman" w:cs="Times New Roman"/>
          <w:sz w:val="24"/>
          <w:szCs w:val="24"/>
        </w:rPr>
        <w:t xml:space="preserve"> ‘Mao xiangyu’ (MXY). </w:t>
      </w:r>
    </w:p>
    <w:p w:rsidR="00D70E53" w:rsidRPr="004E1255" w:rsidRDefault="00D70E53" w:rsidP="00D70E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3173"/>
        <w:gridCol w:w="2572"/>
      </w:tblGrid>
      <w:tr w:rsidR="00D70E53" w:rsidRPr="004E1255" w:rsidTr="00525CD7">
        <w:trPr>
          <w:jc w:val="center"/>
        </w:trPr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Phase</w:t>
            </w:r>
          </w:p>
        </w:tc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72" w:type="dxa"/>
            <w:vAlign w:val="center"/>
          </w:tcPr>
          <w:p w:rsidR="00D70E53" w:rsidRPr="004E1255" w:rsidRDefault="00D70E53" w:rsidP="00525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Size of capitulum (mm)</w:t>
            </w:r>
          </w:p>
        </w:tc>
      </w:tr>
      <w:tr w:rsidR="00D70E53" w:rsidRPr="004E1255" w:rsidTr="00525CD7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Initiation of floral primordia</w:t>
            </w:r>
          </w:p>
        </w:tc>
        <w:tc>
          <w:tcPr>
            <w:tcW w:w="2572" w:type="dxa"/>
            <w:tcBorders>
              <w:top w:val="single" w:sz="4" w:space="0" w:color="000000"/>
            </w:tcBorders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1.2-1.5</w:t>
            </w:r>
          </w:p>
        </w:tc>
      </w:tr>
      <w:tr w:rsidR="00D70E53" w:rsidRPr="004E1255" w:rsidTr="00525CD7">
        <w:trPr>
          <w:jc w:val="center"/>
        </w:trPr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Differentiation of floral organs</w:t>
            </w:r>
          </w:p>
        </w:tc>
        <w:tc>
          <w:tcPr>
            <w:tcW w:w="2572" w:type="dxa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1.6-4</w:t>
            </w:r>
          </w:p>
        </w:tc>
      </w:tr>
      <w:tr w:rsidR="00D70E53" w:rsidRPr="004E1255" w:rsidTr="00525CD7">
        <w:trPr>
          <w:jc w:val="center"/>
        </w:trPr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Growth of floral organs</w:t>
            </w:r>
          </w:p>
        </w:tc>
        <w:tc>
          <w:tcPr>
            <w:tcW w:w="2572" w:type="dxa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4.1-5</w:t>
            </w:r>
          </w:p>
        </w:tc>
      </w:tr>
      <w:tr w:rsidR="00D70E53" w:rsidRPr="004E1255" w:rsidTr="00525CD7">
        <w:trPr>
          <w:jc w:val="center"/>
        </w:trPr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Maturation of inflorescence</w:t>
            </w:r>
          </w:p>
        </w:tc>
        <w:tc>
          <w:tcPr>
            <w:tcW w:w="2572" w:type="dxa"/>
            <w:vAlign w:val="center"/>
          </w:tcPr>
          <w:p w:rsidR="00D70E53" w:rsidRPr="004E1255" w:rsidRDefault="00D70E53" w:rsidP="00525C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1255">
              <w:rPr>
                <w:rFonts w:ascii="Times New Roman" w:hAnsi="Times New Roman" w:cs="Times New Roman"/>
                <w:sz w:val="24"/>
                <w:szCs w:val="24"/>
              </w:rPr>
              <w:t>5.1-7</w:t>
            </w:r>
          </w:p>
        </w:tc>
      </w:tr>
    </w:tbl>
    <w:p w:rsidR="00D70E53" w:rsidRPr="004E1255" w:rsidRDefault="00D70E53" w:rsidP="00D70E53">
      <w:pPr>
        <w:rPr>
          <w:rFonts w:ascii="Times New Roman" w:hAnsi="Times New Roman" w:cs="Times New Roman"/>
          <w:sz w:val="24"/>
          <w:szCs w:val="24"/>
        </w:rPr>
      </w:pPr>
    </w:p>
    <w:p w:rsidR="0016558A" w:rsidRPr="004E1255" w:rsidRDefault="0016558A" w:rsidP="0016558A">
      <w:pPr>
        <w:rPr>
          <w:rFonts w:ascii="Times New Roman" w:hAnsi="Times New Roman" w:cs="Times New Roman"/>
          <w:sz w:val="24"/>
          <w:szCs w:val="24"/>
        </w:rPr>
      </w:pPr>
      <w:r w:rsidRPr="004E125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70E53" w:rsidRPr="004E1255" w:rsidRDefault="00D70E53">
      <w:pPr>
        <w:rPr>
          <w:rFonts w:ascii="Times New Roman" w:eastAsia="宋体" w:hAnsi="Times New Roman" w:cs="Times New Roman"/>
        </w:rPr>
      </w:pPr>
      <w:bookmarkStart w:id="0" w:name="_GoBack"/>
      <w:bookmarkEnd w:id="0"/>
    </w:p>
    <w:sectPr w:rsidR="00D70E53" w:rsidRPr="004E1255" w:rsidSect="0016558A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425A" w:rsidRDefault="008A425A" w:rsidP="00776E4B">
      <w:r>
        <w:separator/>
      </w:r>
    </w:p>
  </w:endnote>
  <w:endnote w:type="continuationSeparator" w:id="0">
    <w:p w:rsidR="008A425A" w:rsidRDefault="008A425A" w:rsidP="00776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425A" w:rsidRDefault="008A425A" w:rsidP="00776E4B">
      <w:r>
        <w:separator/>
      </w:r>
    </w:p>
  </w:footnote>
  <w:footnote w:type="continuationSeparator" w:id="0">
    <w:p w:rsidR="008A425A" w:rsidRDefault="008A425A" w:rsidP="00776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4A7"/>
    <w:rsid w:val="000459F9"/>
    <w:rsid w:val="000C3EDB"/>
    <w:rsid w:val="00103C64"/>
    <w:rsid w:val="00145442"/>
    <w:rsid w:val="0016558A"/>
    <w:rsid w:val="00180A01"/>
    <w:rsid w:val="00234C81"/>
    <w:rsid w:val="00310D60"/>
    <w:rsid w:val="00343EB9"/>
    <w:rsid w:val="00361834"/>
    <w:rsid w:val="003859B2"/>
    <w:rsid w:val="00390AC5"/>
    <w:rsid w:val="00394748"/>
    <w:rsid w:val="003A388B"/>
    <w:rsid w:val="003D4468"/>
    <w:rsid w:val="004149B2"/>
    <w:rsid w:val="004234DB"/>
    <w:rsid w:val="0047572F"/>
    <w:rsid w:val="00475AC2"/>
    <w:rsid w:val="004C0E52"/>
    <w:rsid w:val="004D255F"/>
    <w:rsid w:val="004E1255"/>
    <w:rsid w:val="005213AF"/>
    <w:rsid w:val="005220C7"/>
    <w:rsid w:val="00536096"/>
    <w:rsid w:val="00551EB8"/>
    <w:rsid w:val="005808DC"/>
    <w:rsid w:val="005C321A"/>
    <w:rsid w:val="0064497B"/>
    <w:rsid w:val="006E34ED"/>
    <w:rsid w:val="00700211"/>
    <w:rsid w:val="00700BE9"/>
    <w:rsid w:val="00742306"/>
    <w:rsid w:val="00770A8E"/>
    <w:rsid w:val="00776E4B"/>
    <w:rsid w:val="0078741A"/>
    <w:rsid w:val="007A091A"/>
    <w:rsid w:val="007A297C"/>
    <w:rsid w:val="007F08CC"/>
    <w:rsid w:val="008805A2"/>
    <w:rsid w:val="008A425A"/>
    <w:rsid w:val="008B628C"/>
    <w:rsid w:val="00920588"/>
    <w:rsid w:val="00921EFA"/>
    <w:rsid w:val="00A239C0"/>
    <w:rsid w:val="00A962FC"/>
    <w:rsid w:val="00AA3317"/>
    <w:rsid w:val="00AB2A86"/>
    <w:rsid w:val="00B469D8"/>
    <w:rsid w:val="00BB197C"/>
    <w:rsid w:val="00C101C2"/>
    <w:rsid w:val="00C4556F"/>
    <w:rsid w:val="00C65A81"/>
    <w:rsid w:val="00C82749"/>
    <w:rsid w:val="00CB7492"/>
    <w:rsid w:val="00D108F3"/>
    <w:rsid w:val="00D70E53"/>
    <w:rsid w:val="00D7564C"/>
    <w:rsid w:val="00D913A2"/>
    <w:rsid w:val="00DF64A7"/>
    <w:rsid w:val="00E03398"/>
    <w:rsid w:val="00E4068E"/>
    <w:rsid w:val="00E961B2"/>
    <w:rsid w:val="00EF1B2C"/>
    <w:rsid w:val="00F1041B"/>
    <w:rsid w:val="00F11384"/>
    <w:rsid w:val="00F12BE8"/>
    <w:rsid w:val="00F3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265983-EC7A-46D3-A64D-D596C5727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18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64A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776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76E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76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76E4B"/>
    <w:rPr>
      <w:sz w:val="18"/>
      <w:szCs w:val="18"/>
    </w:rPr>
  </w:style>
  <w:style w:type="character" w:styleId="a6">
    <w:name w:val="Hyperlink"/>
    <w:basedOn w:val="a0"/>
    <w:uiPriority w:val="99"/>
    <w:unhideWhenUsed/>
    <w:rsid w:val="003859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qxbjfu@126.com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 xsi:nil="true"/>
    <DocumentId xmlns="a29167fc-617a-4669-af42-513f676a7887" xsi:nil="true"/>
    <IsDeleted xmlns="a29167fc-617a-4669-af42-513f676a7887">false</IsDeleted>
    <StageName xmlns="a29167fc-617a-4669-af42-513f676a7887" xsi:nil="true"/>
    <DocumentType xmlns="a29167fc-617a-4669-af42-513f676a7887" xsi:nil="true"/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 xsi:nil="true"/>
  </documentManagement>
</p:properties>
</file>

<file path=customXml/itemProps1.xml><?xml version="1.0" encoding="utf-8"?>
<ds:datastoreItem xmlns:ds="http://schemas.openxmlformats.org/officeDocument/2006/customXml" ds:itemID="{2AFDA880-2BE6-4F14-8B6A-A5CF7A45C580}"/>
</file>

<file path=customXml/itemProps2.xml><?xml version="1.0" encoding="utf-8"?>
<ds:datastoreItem xmlns:ds="http://schemas.openxmlformats.org/officeDocument/2006/customXml" ds:itemID="{2C1D4C13-D42A-4188-AFB5-DD8929199EF2}"/>
</file>

<file path=customXml/itemProps3.xml><?xml version="1.0" encoding="utf-8"?>
<ds:datastoreItem xmlns:ds="http://schemas.openxmlformats.org/officeDocument/2006/customXml" ds:itemID="{26C1EAC2-6F18-4728-AFAB-0543E85E86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>http://sdwm.org</Company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WM</dc:creator>
  <cp:lastModifiedBy>微软用户</cp:lastModifiedBy>
  <cp:revision>3</cp:revision>
  <dcterms:created xsi:type="dcterms:W3CDTF">2016-07-10T08:05:00Z</dcterms:created>
  <dcterms:modified xsi:type="dcterms:W3CDTF">2016-07-10T08:05:00Z</dcterms:modified>
</cp:coreProperties>
</file>